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677487" w14:textId="204B0706" w:rsidR="007C47BD" w:rsidRPr="00E052A4" w:rsidRDefault="002A1B94">
      <w:pPr>
        <w:rPr>
          <w:rFonts w:ascii="Times New Roman" w:hAnsi="Times New Roman" w:cs="Times New Roman"/>
          <w:sz w:val="24"/>
          <w:szCs w:val="24"/>
        </w:rPr>
      </w:pPr>
      <w:r w:rsidRPr="00E052A4">
        <w:rPr>
          <w:rFonts w:ascii="Times New Roman" w:hAnsi="Times New Roman" w:cs="Times New Roman"/>
          <w:sz w:val="24"/>
          <w:szCs w:val="24"/>
        </w:rPr>
        <w:t>Supplementary Table: The formation steps of the Stepwise regression model</w:t>
      </w:r>
      <w:r w:rsidRPr="00E052A4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9080" w:type="dxa"/>
        <w:tblInd w:w="108" w:type="dxa"/>
        <w:tblLook w:val="04A0" w:firstRow="1" w:lastRow="0" w:firstColumn="1" w:lastColumn="0" w:noHBand="0" w:noVBand="1"/>
      </w:tblPr>
      <w:tblGrid>
        <w:gridCol w:w="896"/>
        <w:gridCol w:w="2365"/>
        <w:gridCol w:w="1447"/>
        <w:gridCol w:w="2385"/>
        <w:gridCol w:w="996"/>
        <w:gridCol w:w="991"/>
      </w:tblGrid>
      <w:tr w:rsidR="002A1B94" w:rsidRPr="00AB1DBF" w14:paraId="36C2823F" w14:textId="77777777" w:rsidTr="009D360C">
        <w:trPr>
          <w:trHeight w:val="20"/>
        </w:trPr>
        <w:tc>
          <w:tcPr>
            <w:tcW w:w="8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31A473" w14:textId="77777777" w:rsidR="002A1B94" w:rsidRPr="00140875" w:rsidRDefault="002A1B94" w:rsidP="009D360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teration Number</w:t>
            </w:r>
          </w:p>
        </w:tc>
        <w:tc>
          <w:tcPr>
            <w:tcW w:w="236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EBB6A" w14:textId="77777777" w:rsidR="002A1B94" w:rsidRPr="00140875" w:rsidRDefault="002A1B94" w:rsidP="009D360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rm</w:t>
            </w:r>
          </w:p>
        </w:tc>
        <w:tc>
          <w:tcPr>
            <w:tcW w:w="14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89565" w14:textId="77777777" w:rsidR="002A1B94" w:rsidRPr="00140875" w:rsidRDefault="002A1B94" w:rsidP="009D360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standardized Coefficient</w:t>
            </w:r>
          </w:p>
        </w:tc>
        <w:tc>
          <w:tcPr>
            <w:tcW w:w="23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80CE5" w14:textId="77777777" w:rsidR="002A1B94" w:rsidRPr="00140875" w:rsidRDefault="002A1B94" w:rsidP="009D360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ndard Error</w:t>
            </w:r>
          </w:p>
        </w:tc>
        <w:tc>
          <w:tcPr>
            <w:tcW w:w="99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D398CB" w14:textId="77777777" w:rsidR="002A1B94" w:rsidRPr="00140875" w:rsidRDefault="002A1B94" w:rsidP="009D360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-value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9950EE" w14:textId="77777777" w:rsidR="002A1B94" w:rsidRPr="00140875" w:rsidRDefault="002A1B94" w:rsidP="009D360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2A1B94" w:rsidRPr="00AB1DBF" w14:paraId="04C1CE91" w14:textId="77777777" w:rsidTr="009D360C">
        <w:trPr>
          <w:trHeight w:val="20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B75CE" w14:textId="77777777" w:rsidR="002A1B94" w:rsidRPr="00140875" w:rsidRDefault="002A1B94" w:rsidP="009D360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342F7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CE37B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6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FD926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A5D1F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58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351B1" w14:textId="543B4078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831118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2A1B94" w:rsidRPr="00AB1DBF" w14:paraId="744DF2E5" w14:textId="77777777" w:rsidTr="009D360C">
        <w:trPr>
          <w:trHeight w:val="2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1E4D4C" w14:textId="77777777" w:rsidR="002A1B94" w:rsidRPr="00140875" w:rsidRDefault="002A1B94" w:rsidP="009D360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80E11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QI Change (Post-treatment - Pre-treatment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05128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9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6411A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C468F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729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B93B1" w14:textId="20EBB4EA" w:rsidR="002A1B94" w:rsidRPr="00140875" w:rsidRDefault="00831118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2A1B94" w:rsidRPr="00AB1DBF" w14:paraId="43F04516" w14:textId="77777777" w:rsidTr="009D360C">
        <w:trPr>
          <w:trHeight w:val="283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C364C" w14:textId="77777777" w:rsidR="002A1B94" w:rsidRPr="00140875" w:rsidRDefault="002A1B94" w:rsidP="009D360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EC3B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27F8F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4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4489F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2D407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3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CE955" w14:textId="1A9E888B" w:rsidR="002A1B94" w:rsidRPr="00140875" w:rsidRDefault="00831118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2A1B94" w:rsidRPr="00AB1DBF" w14:paraId="16FBF9A1" w14:textId="77777777" w:rsidTr="009D360C">
        <w:trPr>
          <w:trHeight w:val="2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72359" w14:textId="77777777" w:rsidR="002A1B94" w:rsidRPr="00140875" w:rsidRDefault="002A1B94" w:rsidP="009D360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3FCAE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QI Change (Post-treatment - Pre-treatment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14FB0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B00C9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9DD70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33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0D0ED" w14:textId="5AC38A53" w:rsidR="002A1B94" w:rsidRPr="00140875" w:rsidRDefault="00831118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2A1B94" w:rsidRPr="00AB1DBF" w14:paraId="0EDB9788" w14:textId="77777777" w:rsidTr="009D360C">
        <w:trPr>
          <w:trHeight w:val="2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A44DAF" w14:textId="77777777" w:rsidR="002A1B94" w:rsidRPr="00140875" w:rsidRDefault="002A1B94" w:rsidP="009D360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51541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ghttime Diastolic BP Change (Post-treatment - Pre-treatment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D40EA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05D34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441AB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8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83CA6" w14:textId="593F75A5" w:rsidR="002A1B94" w:rsidRPr="00140875" w:rsidRDefault="00831118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2A1B94" w:rsidRPr="00AB1DBF" w14:paraId="51210FC1" w14:textId="77777777" w:rsidTr="009D360C">
        <w:trPr>
          <w:trHeight w:val="20"/>
        </w:trPr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0ED30" w14:textId="77777777" w:rsidR="002A1B94" w:rsidRPr="00140875" w:rsidRDefault="002A1B94" w:rsidP="009D360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8076E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1DB41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4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533B6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DCAED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46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E9899" w14:textId="453E32A7" w:rsidR="002A1B94" w:rsidRPr="00140875" w:rsidRDefault="00831118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2A1B94" w:rsidRPr="00AB1DBF" w14:paraId="1C31C6DD" w14:textId="77777777" w:rsidTr="009D360C">
        <w:trPr>
          <w:trHeight w:val="2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647C9" w14:textId="77777777" w:rsidR="002A1B94" w:rsidRPr="00140875" w:rsidRDefault="002A1B94" w:rsidP="009D360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CE0B4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QI Change (Post-treatment - Pre-treatment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54ECF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8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D0097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C6CD5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67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80843" w14:textId="2DE1EEE6" w:rsidR="002A1B94" w:rsidRPr="00140875" w:rsidRDefault="00831118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2A1B94" w:rsidRPr="00AB1DBF" w14:paraId="2BAF29A4" w14:textId="77777777" w:rsidTr="009D360C">
        <w:trPr>
          <w:trHeight w:val="2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A6BB91" w14:textId="77777777" w:rsidR="002A1B94" w:rsidRPr="00140875" w:rsidRDefault="002A1B94" w:rsidP="009D360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674C1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ghttime Diastolic BP Change (Post-treatment - Pre-treatment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9EA1A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C70E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F353B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8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A0DC5" w14:textId="6660BFE1" w:rsidR="002A1B94" w:rsidRPr="00140875" w:rsidRDefault="00831118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2A1B94" w:rsidRPr="00AB1DBF" w14:paraId="3EFF6268" w14:textId="77777777" w:rsidTr="009D360C">
        <w:trPr>
          <w:trHeight w:val="20"/>
        </w:trPr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D41C8" w14:textId="77777777" w:rsidR="002A1B94" w:rsidRPr="00140875" w:rsidRDefault="002A1B94" w:rsidP="009D360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18141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onary Heart Disea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86E28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41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6E2AD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2E122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5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3D0D6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</w:tr>
      <w:tr w:rsidR="002A1B94" w:rsidRPr="00AB1DBF" w14:paraId="7EF55576" w14:textId="77777777" w:rsidTr="009D360C">
        <w:trPr>
          <w:trHeight w:val="20"/>
        </w:trPr>
        <w:tc>
          <w:tcPr>
            <w:tcW w:w="8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6F0041" w14:textId="77777777" w:rsidR="002A1B94" w:rsidRPr="00140875" w:rsidRDefault="002A1B94" w:rsidP="009D360C">
            <w:pPr>
              <w:widowControl/>
              <w:spacing w:line="240" w:lineRule="exac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99A99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nstant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CC962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5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67A5C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0F962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72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BF5E6" w14:textId="36F3C7C3" w:rsidR="002A1B94" w:rsidRPr="00140875" w:rsidRDefault="00831118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2A1B94" w:rsidRPr="00AB1DBF" w14:paraId="25E60F72" w14:textId="77777777" w:rsidTr="009D360C">
        <w:trPr>
          <w:trHeight w:val="20"/>
        </w:trPr>
        <w:tc>
          <w:tcPr>
            <w:tcW w:w="8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DC9910" w14:textId="77777777" w:rsidR="002A1B94" w:rsidRPr="00140875" w:rsidRDefault="002A1B94" w:rsidP="009D360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8C4C4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SQI Change (Post-treatment - Pre-treatment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177C2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9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C1E2C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E6FE0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85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6C1CF" w14:textId="506DADE2" w:rsidR="002A1B94" w:rsidRPr="00140875" w:rsidRDefault="00831118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2A1B94" w:rsidRPr="00AB1DBF" w14:paraId="749A63C4" w14:textId="77777777" w:rsidTr="009D360C">
        <w:trPr>
          <w:trHeight w:val="20"/>
        </w:trPr>
        <w:tc>
          <w:tcPr>
            <w:tcW w:w="8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EB5BF7" w14:textId="77777777" w:rsidR="002A1B94" w:rsidRPr="00140875" w:rsidRDefault="002A1B94" w:rsidP="009D360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3B426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ghttime Diastolic BP Change (Post-treatment - Pre-treatment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2F018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19DD6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101C4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34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DB30A" w14:textId="1C180000" w:rsidR="002A1B94" w:rsidRPr="00140875" w:rsidRDefault="00831118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2A1B94" w:rsidRPr="00AB1DBF" w14:paraId="11A416A8" w14:textId="77777777" w:rsidTr="009D360C">
        <w:trPr>
          <w:trHeight w:val="20"/>
        </w:trPr>
        <w:tc>
          <w:tcPr>
            <w:tcW w:w="8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F24DF0" w14:textId="77777777" w:rsidR="002A1B94" w:rsidRPr="00140875" w:rsidRDefault="002A1B94" w:rsidP="009D360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4D438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onary Heart Disease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E2EA0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147</w:t>
            </w:r>
          </w:p>
        </w:tc>
        <w:tc>
          <w:tcPr>
            <w:tcW w:w="2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9881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A4163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63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B5978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</w:tr>
      <w:tr w:rsidR="002A1B94" w:rsidRPr="00AB1DBF" w14:paraId="0BD595D1" w14:textId="77777777" w:rsidTr="009D360C">
        <w:trPr>
          <w:trHeight w:val="20"/>
        </w:trPr>
        <w:tc>
          <w:tcPr>
            <w:tcW w:w="89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F05D823" w14:textId="77777777" w:rsidR="002A1B94" w:rsidRPr="00140875" w:rsidRDefault="002A1B94" w:rsidP="009D360C">
            <w:pPr>
              <w:widowControl/>
              <w:spacing w:line="240" w:lineRule="exact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E419DE3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-treatment PSQI Total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53123D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017</w:t>
            </w:r>
          </w:p>
        </w:tc>
        <w:tc>
          <w:tcPr>
            <w:tcW w:w="23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EF82E8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E7DC278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2.127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99A344F" w14:textId="77777777" w:rsidR="002A1B94" w:rsidRPr="00140875" w:rsidRDefault="002A1B94" w:rsidP="009D360C">
            <w:pPr>
              <w:widowControl/>
              <w:spacing w:beforeLines="30" w:before="93" w:line="24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8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5</w:t>
            </w:r>
          </w:p>
        </w:tc>
      </w:tr>
    </w:tbl>
    <w:p w14:paraId="00E8763E" w14:textId="77777777" w:rsidR="002A1B94" w:rsidRPr="002A1B94" w:rsidRDefault="002A1B94" w:rsidP="002A1B94">
      <w:pPr>
        <w:rPr>
          <w:rFonts w:ascii="Times New Roman" w:eastAsia="黑体" w:hAnsi="Times New Roman" w:cs="Times New Roman"/>
          <w:color w:val="000000"/>
          <w:sz w:val="18"/>
          <w:szCs w:val="18"/>
        </w:rPr>
      </w:pPr>
      <w:r w:rsidRPr="002A1B94">
        <w:rPr>
          <w:rFonts w:ascii="Times New Roman" w:eastAsia="黑体" w:hAnsi="Times New Roman" w:cs="Times New Roman"/>
          <w:color w:val="000000"/>
          <w:sz w:val="18"/>
          <w:szCs w:val="18"/>
        </w:rPr>
        <w:t>* p&lt;0.05 ** p&lt;0.01</w:t>
      </w:r>
    </w:p>
    <w:p w14:paraId="3C3E9A2C" w14:textId="77777777" w:rsidR="002A1B94" w:rsidRDefault="002A1B94" w:rsidP="002A1B94">
      <w:pPr>
        <w:rPr>
          <w:rFonts w:hint="eastAsia"/>
        </w:rPr>
      </w:pPr>
    </w:p>
    <w:sectPr w:rsidR="002A1B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B94"/>
    <w:rsid w:val="002A1B94"/>
    <w:rsid w:val="007C47BD"/>
    <w:rsid w:val="00831118"/>
    <w:rsid w:val="00B74A1D"/>
    <w:rsid w:val="00E052A4"/>
    <w:rsid w:val="00E125BA"/>
    <w:rsid w:val="00E31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6209B"/>
  <w15:chartTrackingRefBased/>
  <w15:docId w15:val="{84F425D4-0B18-45B9-B67A-D64C8D184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竣涌 全</dc:creator>
  <cp:keywords/>
  <dc:description/>
  <cp:lastModifiedBy>竣涌 全</cp:lastModifiedBy>
  <cp:revision>3</cp:revision>
  <dcterms:created xsi:type="dcterms:W3CDTF">2024-09-20T19:48:00Z</dcterms:created>
  <dcterms:modified xsi:type="dcterms:W3CDTF">2024-09-22T15:25:00Z</dcterms:modified>
</cp:coreProperties>
</file>